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429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134"/>
        <w:gridCol w:w="993"/>
        <w:gridCol w:w="3828"/>
        <w:gridCol w:w="1134"/>
      </w:tblGrid>
      <w:tr w:rsidR="00BF385E" w:rsidRPr="00D73C3D" w14:paraId="05FE370F" w14:textId="77777777" w:rsidTr="00CA0054">
        <w:trPr>
          <w:trHeight w:hRule="exact" w:val="993"/>
        </w:trPr>
        <w:tc>
          <w:tcPr>
            <w:tcW w:w="10065" w:type="dxa"/>
            <w:gridSpan w:val="5"/>
            <w:tcBorders>
              <w:bottom w:val="single" w:sz="4" w:space="0" w:color="auto"/>
            </w:tcBorders>
            <w:vAlign w:val="center"/>
          </w:tcPr>
          <w:p w14:paraId="5C6ABDBF" w14:textId="100D738C" w:rsidR="00BF385E" w:rsidRPr="00D73C3D" w:rsidRDefault="00A32625" w:rsidP="00CA0054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pplement</w:t>
            </w:r>
            <w:r w:rsidR="00CA0054">
              <w:rPr>
                <w:rFonts w:ascii="Arial" w:hAnsi="Arial" w:cs="Arial"/>
                <w:b/>
                <w:sz w:val="20"/>
                <w:szCs w:val="20"/>
              </w:rPr>
              <w:t>ary Tabl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4.</w:t>
            </w:r>
            <w:r w:rsidR="00BF385E" w:rsidRPr="00D73C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F385E" w:rsidRPr="00D73C3D">
              <w:rPr>
                <w:rFonts w:ascii="Arial" w:hAnsi="Arial" w:cs="Arial"/>
                <w:bCs/>
                <w:sz w:val="20"/>
                <w:szCs w:val="20"/>
              </w:rPr>
              <w:t xml:space="preserve">Analysis of the relative contributions of different variable sets (sociodemographic and clinical variables, catastrophizing, pain-related activity patterns assessed by established questionnaires and by the APS-GE) to the explanation of variance in the </w:t>
            </w:r>
            <w:r w:rsidR="00C06E63" w:rsidRPr="00D73C3D">
              <w:rPr>
                <w:rFonts w:ascii="Arial" w:hAnsi="Arial" w:cs="Arial"/>
                <w:bCs/>
                <w:sz w:val="20"/>
                <w:szCs w:val="20"/>
              </w:rPr>
              <w:t>psychological distress composite</w:t>
            </w:r>
            <w:r w:rsidR="00BF385E" w:rsidRPr="00D73C3D">
              <w:rPr>
                <w:rFonts w:ascii="Arial" w:hAnsi="Arial" w:cs="Arial"/>
                <w:bCs/>
                <w:sz w:val="20"/>
                <w:szCs w:val="20"/>
              </w:rPr>
              <w:t xml:space="preserve"> by hierarchical multiple regression analysis. </w:t>
            </w:r>
          </w:p>
        </w:tc>
      </w:tr>
      <w:tr w:rsidR="00BF385E" w:rsidRPr="00D73C3D" w14:paraId="661E3650" w14:textId="77777777" w:rsidTr="00CA0054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92F8CB" w14:textId="62DA5F22" w:rsidR="00BF385E" w:rsidRPr="00D73C3D" w:rsidRDefault="00BF385E" w:rsidP="00CA0054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Variables entered upon each step (N=</w:t>
            </w:r>
            <w:r w:rsidR="00F719A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b/>
                <w:sz w:val="18"/>
                <w:szCs w:val="18"/>
              </w:rPr>
              <w:t>534)</w:t>
            </w:r>
            <w:r w:rsidRPr="00D73C3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5F3C05" w14:textId="77777777" w:rsidR="00BF385E" w:rsidRPr="00D73C3D" w:rsidRDefault="00BF385E" w:rsidP="00CA0054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Adjusted R</w:t>
            </w:r>
            <w:r w:rsidRPr="00D73C3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8E4F1B" w14:textId="77777777" w:rsidR="00BF385E" w:rsidRPr="00D73C3D" w:rsidRDefault="00BF385E" w:rsidP="00CA0054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  <w:vertAlign w:val="subscript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D73C3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D73C3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change</w:t>
            </w:r>
            <w:r w:rsidRPr="00D73C3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br/>
            </w:r>
            <w:r w:rsidRPr="00D73C3D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7D76A1" w14:textId="77777777" w:rsidR="00BF385E" w:rsidRPr="00D73C3D" w:rsidRDefault="00BF385E" w:rsidP="00CA0054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β in final model (only statistically significant predictor variables show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73CE4B2" w14:textId="77777777" w:rsidR="00BF385E" w:rsidRPr="00D73C3D" w:rsidRDefault="00BF385E" w:rsidP="00CA0054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p-value of final β</w:t>
            </w:r>
          </w:p>
        </w:tc>
      </w:tr>
      <w:tr w:rsidR="00BF385E" w:rsidRPr="00D73C3D" w14:paraId="6731243D" w14:textId="77777777" w:rsidTr="00CA0054">
        <w:trPr>
          <w:trHeight w:hRule="exact" w:val="113"/>
        </w:trPr>
        <w:tc>
          <w:tcPr>
            <w:tcW w:w="2976" w:type="dxa"/>
            <w:tcBorders>
              <w:top w:val="single" w:sz="4" w:space="0" w:color="auto"/>
            </w:tcBorders>
          </w:tcPr>
          <w:p w14:paraId="30167700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E00FF7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D1762E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CAFC1CA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AA3E9E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385E" w:rsidRPr="00D73C3D" w14:paraId="30F2529F" w14:textId="77777777" w:rsidTr="00CA0054"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63482721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Step 1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: Highest school-leaving qualification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11F733" w14:textId="592995CF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0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645540A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0CB5EEC9" w14:textId="06A221E4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 .1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31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(highest school-leaving qualification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963EC1" w14:textId="119E27DF" w:rsidR="00BF385E" w:rsidRPr="00D73C3D" w:rsidRDefault="006E1776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=</w:t>
            </w:r>
            <w:r w:rsidR="00BF385E" w:rsidRPr="00D73C3D">
              <w:rPr>
                <w:rFonts w:ascii="Arial" w:hAnsi="Arial" w:cs="Arial"/>
                <w:sz w:val="18"/>
                <w:szCs w:val="18"/>
              </w:rPr>
              <w:t xml:space="preserve"> .00</w:t>
            </w:r>
            <w:r w:rsidRPr="00D73C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F385E" w:rsidRPr="00D73C3D" w14:paraId="6F73EAB5" w14:textId="77777777" w:rsidTr="00CA0054">
        <w:trPr>
          <w:trHeight w:hRule="exact" w:val="113"/>
        </w:trPr>
        <w:tc>
          <w:tcPr>
            <w:tcW w:w="2976" w:type="dxa"/>
          </w:tcPr>
          <w:p w14:paraId="5B5875CD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AC23B8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5E33969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14:paraId="391E5CD1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DB9870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85E" w:rsidRPr="00D73C3D" w14:paraId="13111122" w14:textId="77777777" w:rsidTr="00CA0054">
        <w:tc>
          <w:tcPr>
            <w:tcW w:w="2976" w:type="dxa"/>
            <w:vAlign w:val="center"/>
          </w:tcPr>
          <w:p w14:paraId="4D0022C8" w14:textId="262283B9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Step 2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: Widespread pain index (WPI), 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(SS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</w:t>
            </w:r>
            <w:r w:rsidRPr="00D73C3D">
              <w:rPr>
                <w:rFonts w:ascii="Arial" w:hAnsi="Arial" w:cs="Arial"/>
                <w:sz w:val="18"/>
                <w:szCs w:val="18"/>
              </w:rPr>
              <w:t>), outpatient psychotherapy (no. of sessions)</w:t>
            </w:r>
          </w:p>
        </w:tc>
        <w:tc>
          <w:tcPr>
            <w:tcW w:w="1134" w:type="dxa"/>
            <w:vAlign w:val="center"/>
          </w:tcPr>
          <w:p w14:paraId="19432468" w14:textId="7851917D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993" w:type="dxa"/>
            <w:vAlign w:val="center"/>
          </w:tcPr>
          <w:p w14:paraId="3FD863C7" w14:textId="25CFBF72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394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(p&lt; .001)</w:t>
            </w:r>
          </w:p>
        </w:tc>
        <w:tc>
          <w:tcPr>
            <w:tcW w:w="3828" w:type="dxa"/>
            <w:vAlign w:val="center"/>
          </w:tcPr>
          <w:p w14:paraId="6B789365" w14:textId="5E71A9AB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</w:t>
            </w:r>
            <w:r w:rsidR="006B07A5" w:rsidRPr="00D73C3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sz w:val="18"/>
                <w:szCs w:val="18"/>
              </w:rPr>
              <w:t>.1</w:t>
            </w:r>
            <w:r w:rsidR="00DE0826" w:rsidRPr="00D73C3D">
              <w:rPr>
                <w:rFonts w:ascii="Arial" w:hAnsi="Arial" w:cs="Arial"/>
                <w:sz w:val="18"/>
                <w:szCs w:val="18"/>
              </w:rPr>
              <w:t>26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(highest school-leaving qualification)</w:t>
            </w:r>
          </w:p>
          <w:p w14:paraId="3297DF88" w14:textId="72618B40" w:rsidR="00BF385E" w:rsidRPr="00D73C3D" w:rsidRDefault="00BF385E" w:rsidP="00CA0054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</w:t>
            </w:r>
            <w:r w:rsidR="00DE0826" w:rsidRPr="00D73C3D">
              <w:rPr>
                <w:rFonts w:ascii="Arial" w:hAnsi="Arial" w:cs="Arial"/>
                <w:sz w:val="18"/>
                <w:szCs w:val="18"/>
              </w:rPr>
              <w:t>610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(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76730B0" w14:textId="1CB4F775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1CC37FF8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BF385E" w:rsidRPr="00D73C3D" w14:paraId="3DB698A4" w14:textId="77777777" w:rsidTr="00CA0054">
        <w:trPr>
          <w:trHeight w:hRule="exact" w:val="113"/>
        </w:trPr>
        <w:tc>
          <w:tcPr>
            <w:tcW w:w="2976" w:type="dxa"/>
          </w:tcPr>
          <w:p w14:paraId="10CAF622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513358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72B8B44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14:paraId="4C8A7071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08767D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85E" w:rsidRPr="00D73C3D" w14:paraId="02FC2EEF" w14:textId="77777777" w:rsidTr="00CA0054">
        <w:trPr>
          <w:trHeight w:val="449"/>
        </w:trPr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210A8F8A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Step 3</w:t>
            </w:r>
            <w:r w:rsidRPr="00D73C3D">
              <w:rPr>
                <w:rFonts w:ascii="Arial" w:hAnsi="Arial" w:cs="Arial"/>
                <w:sz w:val="18"/>
                <w:szCs w:val="18"/>
              </w:rPr>
              <w:t>: Catastrophizing (PCS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31714F" w14:textId="48BA7742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CD4A4CF" w14:textId="45A58ED2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1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69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(p&lt; .001)</w:t>
            </w: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4AC75C62" w14:textId="4498614A" w:rsidR="00BF385E" w:rsidRPr="00D73C3D" w:rsidRDefault="00BF385E" w:rsidP="00CA0054">
            <w:pPr>
              <w:spacing w:line="260" w:lineRule="exact"/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</w:t>
            </w:r>
            <w:r w:rsidR="00A25421" w:rsidRPr="00D73C3D">
              <w:rPr>
                <w:rFonts w:ascii="Arial" w:hAnsi="Arial" w:cs="Arial"/>
                <w:sz w:val="18"/>
                <w:szCs w:val="18"/>
              </w:rPr>
              <w:t>439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(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2FF298" w14:textId="277CFC12" w:rsidR="00BF385E" w:rsidRPr="00D73C3D" w:rsidRDefault="00BF385E" w:rsidP="00CA0054">
            <w:pPr>
              <w:spacing w:line="260" w:lineRule="exact"/>
              <w:ind w:left="57" w:hanging="57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4</w:t>
            </w:r>
            <w:r w:rsidR="00A25421" w:rsidRPr="00D73C3D">
              <w:rPr>
                <w:rFonts w:ascii="Arial" w:hAnsi="Arial" w:cs="Arial"/>
                <w:sz w:val="18"/>
                <w:szCs w:val="18"/>
              </w:rPr>
              <w:t>55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(catastrophizing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8BF7C0" w14:textId="064D3A3B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3AAC671A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</w:tc>
      </w:tr>
      <w:tr w:rsidR="00BF385E" w:rsidRPr="00D73C3D" w14:paraId="40463133" w14:textId="77777777" w:rsidTr="00CA0054">
        <w:trPr>
          <w:trHeight w:hRule="exact" w:val="113"/>
        </w:trPr>
        <w:tc>
          <w:tcPr>
            <w:tcW w:w="2976" w:type="dxa"/>
          </w:tcPr>
          <w:p w14:paraId="1FA13C2D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8E4A6B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8C99A99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14:paraId="693CD478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AFE738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85E" w:rsidRPr="00D73C3D" w14:paraId="3D5C16B2" w14:textId="77777777" w:rsidTr="00CA0054">
        <w:tc>
          <w:tcPr>
            <w:tcW w:w="2976" w:type="dxa"/>
            <w:vAlign w:val="center"/>
          </w:tcPr>
          <w:p w14:paraId="5FDA53E8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Step 4</w:t>
            </w:r>
            <w:r w:rsidRPr="00D73C3D">
              <w:rPr>
                <w:rFonts w:ascii="Arial" w:hAnsi="Arial" w:cs="Arial"/>
                <w:sz w:val="18"/>
                <w:szCs w:val="18"/>
              </w:rPr>
              <w:t>: Activity avoidance (FABQ)</w:t>
            </w:r>
          </w:p>
        </w:tc>
        <w:tc>
          <w:tcPr>
            <w:tcW w:w="1134" w:type="dxa"/>
            <w:vAlign w:val="center"/>
          </w:tcPr>
          <w:p w14:paraId="55D1D813" w14:textId="6C7C93CD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575</w:t>
            </w:r>
          </w:p>
        </w:tc>
        <w:tc>
          <w:tcPr>
            <w:tcW w:w="993" w:type="dxa"/>
            <w:vAlign w:val="center"/>
          </w:tcPr>
          <w:p w14:paraId="6E5B4736" w14:textId="3A03E939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0.0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00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(p= 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709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28" w:type="dxa"/>
            <w:vAlign w:val="center"/>
          </w:tcPr>
          <w:p w14:paraId="0B925CB2" w14:textId="38D059FF" w:rsidR="009F47AE" w:rsidRPr="00D73C3D" w:rsidRDefault="009F47AE" w:rsidP="00CA0054">
            <w:pPr>
              <w:spacing w:line="260" w:lineRule="exact"/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439 (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ADFFC2" w14:textId="3D8B4510" w:rsidR="00BF385E" w:rsidRPr="00D73C3D" w:rsidRDefault="009F47AE" w:rsidP="00CA0054">
            <w:pPr>
              <w:spacing w:line="260" w:lineRule="exact"/>
              <w:ind w:left="567" w:hanging="567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450 (catastrophizing)</w:t>
            </w:r>
          </w:p>
        </w:tc>
        <w:tc>
          <w:tcPr>
            <w:tcW w:w="1134" w:type="dxa"/>
            <w:vAlign w:val="center"/>
          </w:tcPr>
          <w:p w14:paraId="350FE1F4" w14:textId="51A77019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</w:tc>
      </w:tr>
      <w:tr w:rsidR="00BF385E" w:rsidRPr="00D73C3D" w14:paraId="5EA89087" w14:textId="77777777" w:rsidTr="00CA0054">
        <w:trPr>
          <w:trHeight w:hRule="exact" w:val="113"/>
        </w:trPr>
        <w:tc>
          <w:tcPr>
            <w:tcW w:w="2976" w:type="dxa"/>
            <w:vAlign w:val="center"/>
          </w:tcPr>
          <w:p w14:paraId="10DF8854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134" w:type="dxa"/>
            <w:vAlign w:val="center"/>
          </w:tcPr>
          <w:p w14:paraId="6A7DB3F0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36CEB94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14:paraId="34969476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CA4AE9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85E" w:rsidRPr="00D73C3D" w14:paraId="1CFE3644" w14:textId="77777777" w:rsidTr="00CA0054"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03BD7A9D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Step 5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:</w:t>
            </w:r>
            <w:r w:rsidRPr="00D73C3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Avoidance of physical activity, avoidance of social activities, endurance (AEQ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159E46" w14:textId="2537CC2B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588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365909D" w14:textId="67024CD9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01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4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(p&lt; .001)</w:t>
            </w: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6C61E7D5" w14:textId="61A5158A" w:rsidR="006B07A5" w:rsidRPr="00D73C3D" w:rsidRDefault="006B07A5" w:rsidP="00CA0054">
            <w:pPr>
              <w:spacing w:line="260" w:lineRule="exact"/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417 (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D24911" w14:textId="77777777" w:rsidR="00E97FCF" w:rsidRPr="00D73C3D" w:rsidRDefault="006B07A5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.427 (catastrophizing)</w:t>
            </w:r>
          </w:p>
          <w:p w14:paraId="1F1437EE" w14:textId="795D6AAC" w:rsidR="00BF385E" w:rsidRPr="00D73C3D" w:rsidRDefault="006B07A5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 .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117 (avoidance of physical activities, AEQ)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</w:r>
            <w:r w:rsidR="00BF385E" w:rsidRPr="00D73C3D">
              <w:rPr>
                <w:rFonts w:ascii="Arial" w:hAnsi="Arial" w:cs="Arial"/>
                <w:bCs/>
                <w:sz w:val="18"/>
                <w:szCs w:val="18"/>
              </w:rPr>
              <w:t xml:space="preserve">   .1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="00BF385E" w:rsidRPr="00D73C3D">
              <w:rPr>
                <w:rFonts w:ascii="Arial" w:hAnsi="Arial" w:cs="Arial"/>
                <w:bCs/>
                <w:sz w:val="18"/>
                <w:szCs w:val="18"/>
              </w:rPr>
              <w:t xml:space="preserve"> (avoidance of social activities, AEQ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6F0551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40A4DF32" w14:textId="77777777" w:rsidR="006B07A5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028AAC3C" w14:textId="3286BA1C" w:rsidR="00BF385E" w:rsidRPr="00D73C3D" w:rsidRDefault="006B07A5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= .002</w:t>
            </w:r>
            <w:r w:rsidR="00BF385E" w:rsidRPr="00D73C3D">
              <w:rPr>
                <w:rFonts w:ascii="Arial" w:hAnsi="Arial" w:cs="Arial"/>
                <w:sz w:val="18"/>
                <w:szCs w:val="18"/>
              </w:rPr>
              <w:br/>
              <w:t>p&lt; .001</w:t>
            </w:r>
          </w:p>
        </w:tc>
      </w:tr>
      <w:tr w:rsidR="00BF385E" w:rsidRPr="00D73C3D" w14:paraId="7768ACE5" w14:textId="77777777" w:rsidTr="00CA0054">
        <w:trPr>
          <w:trHeight w:hRule="exact" w:val="113"/>
        </w:trPr>
        <w:tc>
          <w:tcPr>
            <w:tcW w:w="2976" w:type="dxa"/>
            <w:vAlign w:val="center"/>
          </w:tcPr>
          <w:p w14:paraId="5F749895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0E80B8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26CDE99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14:paraId="45A45F8F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F2D1D5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85E" w:rsidRPr="00D73C3D" w14:paraId="2CB06A33" w14:textId="77777777" w:rsidTr="00CA0054">
        <w:tc>
          <w:tcPr>
            <w:tcW w:w="2976" w:type="dxa"/>
            <w:vAlign w:val="center"/>
          </w:tcPr>
          <w:p w14:paraId="05BDC934" w14:textId="77777777" w:rsidR="00BF385E" w:rsidRPr="00D73C3D" w:rsidRDefault="00BF385E" w:rsidP="00CA0054">
            <w:pPr>
              <w:spacing w:line="22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Step 6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Pr="00D73C3D">
              <w:rPr>
                <w:rFonts w:ascii="Arial" w:hAnsi="Arial" w:cs="Arial"/>
                <w:sz w:val="18"/>
                <w:szCs w:val="18"/>
                <w:lang w:val="en-GB"/>
              </w:rPr>
              <w:t>Pain avoidance, activity avoidance, task-contingent persistence, excessive persistence, pain-contingent persistence, pacing- increasing activity, pacing- conserve energy, pacing- pain reduction (APS-GE)</w:t>
            </w:r>
          </w:p>
        </w:tc>
        <w:tc>
          <w:tcPr>
            <w:tcW w:w="1134" w:type="dxa"/>
            <w:vAlign w:val="center"/>
          </w:tcPr>
          <w:p w14:paraId="5CDC74AE" w14:textId="3B6066B1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5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93" w:type="dxa"/>
            <w:vAlign w:val="center"/>
          </w:tcPr>
          <w:p w14:paraId="1075182C" w14:textId="4B9A75E1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.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012</w:t>
            </w:r>
          </w:p>
          <w:p w14:paraId="772D051B" w14:textId="543D92D4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(p</w:t>
            </w:r>
            <w:r w:rsidR="006E1776" w:rsidRPr="00D73C3D">
              <w:rPr>
                <w:rFonts w:ascii="Arial" w:hAnsi="Arial" w:cs="Arial"/>
                <w:sz w:val="18"/>
                <w:szCs w:val="18"/>
              </w:rPr>
              <w:t>= .045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28" w:type="dxa"/>
            <w:vAlign w:val="center"/>
          </w:tcPr>
          <w:p w14:paraId="68A30FED" w14:textId="286E7446" w:rsidR="00E97FCF" w:rsidRPr="00D73C3D" w:rsidRDefault="00E97FCF" w:rsidP="00CA0054">
            <w:pPr>
              <w:spacing w:line="260" w:lineRule="exact"/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D0422" w:rsidRPr="00D73C3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.392 (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A6E3BE" w14:textId="72F32156" w:rsidR="00E97FCF" w:rsidRPr="00D73C3D" w:rsidRDefault="00E97FCF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FD0422" w:rsidRPr="00D73C3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sz w:val="18"/>
                <w:szCs w:val="18"/>
              </w:rPr>
              <w:t>.413 (catastrophizing)</w:t>
            </w:r>
          </w:p>
          <w:p w14:paraId="784D732E" w14:textId="7452E2D7" w:rsidR="00BF385E" w:rsidRPr="00D73C3D" w:rsidRDefault="00E97FCF" w:rsidP="00CA0054">
            <w:pPr>
              <w:spacing w:line="260" w:lineRule="exact"/>
              <w:rPr>
                <w:rFonts w:ascii="Arial" w:hAnsi="Arial" w:cs="Arial"/>
                <w:bCs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 .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097 (avoidance of physical activities, AEQ)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FD0422" w:rsidRPr="00D73C3D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.105 (avoidance of social activities, AEQ)</w:t>
            </w:r>
          </w:p>
          <w:p w14:paraId="73327FA6" w14:textId="2AD54306" w:rsidR="00E97FCF" w:rsidRPr="00D73C3D" w:rsidRDefault="00E97FCF" w:rsidP="00CA0054">
            <w:pPr>
              <w:spacing w:line="260" w:lineRule="exact"/>
              <w:ind w:left="113" w:hanging="113"/>
              <w:rPr>
                <w:rFonts w:ascii="Arial" w:hAnsi="Arial" w:cs="Arial"/>
                <w:bCs/>
                <w:sz w:val="18"/>
                <w:szCs w:val="18"/>
              </w:rPr>
            </w:pPr>
            <w:r w:rsidRPr="00D73C3D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 w:rsidR="00FD0422" w:rsidRPr="00D73C3D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.094 (excessive persistence)</w:t>
            </w:r>
          </w:p>
          <w:p w14:paraId="49909CCD" w14:textId="1C70DF7A" w:rsidR="00E97FCF" w:rsidRPr="00D73C3D" w:rsidRDefault="00E97FCF" w:rsidP="00CA0054">
            <w:pPr>
              <w:spacing w:line="260" w:lineRule="exact"/>
              <w:ind w:left="113" w:hanging="113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 .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103 (pacing- conserve energy)</w:t>
            </w:r>
          </w:p>
        </w:tc>
        <w:tc>
          <w:tcPr>
            <w:tcW w:w="1134" w:type="dxa"/>
            <w:vAlign w:val="center"/>
          </w:tcPr>
          <w:p w14:paraId="46220884" w14:textId="77777777" w:rsidR="00E97FCF" w:rsidRPr="00D73C3D" w:rsidRDefault="00E97FCF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5DADD972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717BD09D" w14:textId="13DDD358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</w:t>
            </w:r>
            <w:r w:rsidR="00E97FCF" w:rsidRPr="00D73C3D">
              <w:rPr>
                <w:rFonts w:ascii="Arial" w:hAnsi="Arial" w:cs="Arial"/>
                <w:sz w:val="18"/>
                <w:szCs w:val="18"/>
              </w:rPr>
              <w:t>=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.0</w:t>
            </w:r>
            <w:r w:rsidR="00E97FCF" w:rsidRPr="00D73C3D">
              <w:rPr>
                <w:rFonts w:ascii="Arial" w:hAnsi="Arial" w:cs="Arial"/>
                <w:sz w:val="18"/>
                <w:szCs w:val="18"/>
              </w:rPr>
              <w:t>29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p</w:t>
            </w:r>
            <w:r w:rsidR="00E97FCF" w:rsidRPr="00D73C3D">
              <w:rPr>
                <w:rFonts w:ascii="Arial" w:hAnsi="Arial" w:cs="Arial"/>
                <w:sz w:val="18"/>
                <w:szCs w:val="18"/>
              </w:rPr>
              <w:t>=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.00</w:t>
            </w:r>
            <w:r w:rsidR="00E97FCF" w:rsidRPr="00D73C3D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5FF0DF3" w14:textId="59F49E43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= .0</w:t>
            </w:r>
            <w:r w:rsidR="00F31B50">
              <w:rPr>
                <w:rFonts w:ascii="Arial" w:hAnsi="Arial" w:cs="Arial"/>
                <w:sz w:val="18"/>
                <w:szCs w:val="18"/>
              </w:rPr>
              <w:t>07</w:t>
            </w:r>
          </w:p>
          <w:p w14:paraId="14C6E0F2" w14:textId="088CEC71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</w:t>
            </w:r>
            <w:r w:rsidR="00E97FCF" w:rsidRPr="00D73C3D">
              <w:rPr>
                <w:rFonts w:ascii="Arial" w:hAnsi="Arial" w:cs="Arial"/>
                <w:sz w:val="18"/>
                <w:szCs w:val="18"/>
              </w:rPr>
              <w:t>= .0</w:t>
            </w:r>
            <w:r w:rsidR="00F31B50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BF385E" w:rsidRPr="00D73C3D" w14:paraId="145EF786" w14:textId="77777777" w:rsidTr="00CA0054">
        <w:trPr>
          <w:trHeight w:hRule="exact" w:val="113"/>
        </w:trPr>
        <w:tc>
          <w:tcPr>
            <w:tcW w:w="2976" w:type="dxa"/>
          </w:tcPr>
          <w:p w14:paraId="06E6E88B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73D0F2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D23B372" w14:textId="77777777" w:rsidR="00BF385E" w:rsidRPr="00D73C3D" w:rsidRDefault="00BF385E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14:paraId="0DA80CF6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05E641" w14:textId="77777777" w:rsidR="00BF385E" w:rsidRPr="00D73C3D" w:rsidRDefault="00BF385E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0422" w:rsidRPr="00D73C3D" w14:paraId="674A2F25" w14:textId="77777777" w:rsidTr="00CA0054">
        <w:trPr>
          <w:trHeight w:val="875"/>
        </w:trPr>
        <w:tc>
          <w:tcPr>
            <w:tcW w:w="2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A9418" w14:textId="77777777" w:rsidR="00FD0422" w:rsidRPr="00D73C3D" w:rsidRDefault="00FD0422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b/>
                <w:sz w:val="18"/>
                <w:szCs w:val="18"/>
              </w:rPr>
              <w:t>Adjusted R</w:t>
            </w:r>
            <w:r w:rsidRPr="00D73C3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D73C3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73C3D">
              <w:rPr>
                <w:rFonts w:ascii="Arial" w:hAnsi="Arial" w:cs="Arial"/>
                <w:b/>
                <w:sz w:val="18"/>
                <w:szCs w:val="18"/>
              </w:rPr>
              <w:t>for final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020FB" w14:textId="138D1F25" w:rsidR="00FD0422" w:rsidRPr="00D73C3D" w:rsidRDefault="00FD0422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E02DD" w14:textId="77777777" w:rsidR="00FD0422" w:rsidRPr="00D73C3D" w:rsidRDefault="00FD0422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13F58A" w14:textId="3EE482BB" w:rsidR="00FD0422" w:rsidRPr="00D73C3D" w:rsidRDefault="00FD0422" w:rsidP="00CA0054">
            <w:pPr>
              <w:spacing w:line="260" w:lineRule="exact"/>
              <w:ind w:left="171" w:hanging="171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 .396 (somatic symptom </w:t>
            </w:r>
            <w:r w:rsidR="007B72D7" w:rsidRPr="00D73C3D">
              <w:rPr>
                <w:rFonts w:ascii="Arial" w:hAnsi="Arial" w:cs="Arial"/>
                <w:sz w:val="18"/>
                <w:szCs w:val="18"/>
              </w:rPr>
              <w:t>severity</w:t>
            </w:r>
            <w:r w:rsidRPr="00D73C3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EBF6F91" w14:textId="08EDFE15" w:rsidR="00FD0422" w:rsidRPr="00D73C3D" w:rsidRDefault="00FD0422" w:rsidP="00CA0054">
            <w:pPr>
              <w:spacing w:line="260" w:lineRule="exact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    .437 (catastrophizing)</w:t>
            </w:r>
          </w:p>
          <w:p w14:paraId="112815F9" w14:textId="2D390FAC" w:rsidR="00FD0422" w:rsidRPr="00D73C3D" w:rsidRDefault="00FD0422" w:rsidP="00CA0054">
            <w:pPr>
              <w:spacing w:line="260" w:lineRule="exact"/>
              <w:rPr>
                <w:rFonts w:ascii="Arial" w:hAnsi="Arial" w:cs="Arial"/>
                <w:bCs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- .</w:t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>099 (avoidance of physical activities, AEQ)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</w:r>
            <w:r w:rsidRPr="00D73C3D">
              <w:rPr>
                <w:rFonts w:ascii="Arial" w:hAnsi="Arial" w:cs="Arial"/>
                <w:bCs/>
                <w:sz w:val="18"/>
                <w:szCs w:val="18"/>
              </w:rPr>
              <w:t xml:space="preserve">    .103 (avoidance of social activities, AEQ)</w:t>
            </w:r>
          </w:p>
          <w:p w14:paraId="52E915A7" w14:textId="011AFB20" w:rsidR="00FD0422" w:rsidRPr="00D73C3D" w:rsidRDefault="00FD0422" w:rsidP="00CA0054">
            <w:pPr>
              <w:spacing w:line="260" w:lineRule="exact"/>
              <w:ind w:left="113" w:hanging="113"/>
              <w:rPr>
                <w:rFonts w:ascii="Arial" w:hAnsi="Arial" w:cs="Arial"/>
                <w:bCs/>
                <w:sz w:val="18"/>
                <w:szCs w:val="18"/>
              </w:rPr>
            </w:pPr>
            <w:r w:rsidRPr="00D73C3D">
              <w:rPr>
                <w:rFonts w:ascii="Arial" w:hAnsi="Arial" w:cs="Arial"/>
                <w:bCs/>
                <w:sz w:val="18"/>
                <w:szCs w:val="18"/>
              </w:rPr>
              <w:t xml:space="preserve">    .094 (excessive persistenc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45671" w14:textId="77777777" w:rsidR="00FD0422" w:rsidRPr="00D73C3D" w:rsidRDefault="00FD0422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4B551B92" w14:textId="77777777" w:rsidR="00FD0422" w:rsidRPr="00D73C3D" w:rsidRDefault="00FD0422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&lt; .001</w:t>
            </w:r>
          </w:p>
          <w:p w14:paraId="1B0F86CF" w14:textId="2B7574BB" w:rsidR="00FD0422" w:rsidRPr="00D73C3D" w:rsidRDefault="00FD0422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>p= .006</w:t>
            </w:r>
            <w:r w:rsidRPr="00D73C3D">
              <w:rPr>
                <w:rFonts w:ascii="Arial" w:hAnsi="Arial" w:cs="Arial"/>
                <w:sz w:val="18"/>
                <w:szCs w:val="18"/>
              </w:rPr>
              <w:br/>
              <w:t>p= .004</w:t>
            </w:r>
          </w:p>
          <w:p w14:paraId="76D51316" w14:textId="24CB7EBC" w:rsidR="00FD0422" w:rsidRPr="00D73C3D" w:rsidRDefault="00FD0422" w:rsidP="00CA0054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C3D">
              <w:rPr>
                <w:rFonts w:ascii="Arial" w:hAnsi="Arial" w:cs="Arial"/>
                <w:sz w:val="18"/>
                <w:szCs w:val="18"/>
              </w:rPr>
              <w:t xml:space="preserve">p= .002 </w:t>
            </w:r>
          </w:p>
        </w:tc>
      </w:tr>
      <w:tr w:rsidR="00BF385E" w:rsidRPr="00D73C3D" w14:paraId="205932E9" w14:textId="77777777" w:rsidTr="00CA0054">
        <w:trPr>
          <w:trHeight w:val="379"/>
        </w:trPr>
        <w:tc>
          <w:tcPr>
            <w:tcW w:w="10065" w:type="dxa"/>
            <w:gridSpan w:val="5"/>
            <w:vAlign w:val="center"/>
          </w:tcPr>
          <w:p w14:paraId="23FF9DE5" w14:textId="3B453390" w:rsidR="00BF385E" w:rsidRPr="00D73C3D" w:rsidRDefault="00BF385E" w:rsidP="00CA0054">
            <w:pPr>
              <w:spacing w:line="180" w:lineRule="exact"/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73C3D">
              <w:rPr>
                <w:rFonts w:ascii="Arial" w:hAnsi="Arial" w:cs="Arial"/>
                <w:sz w:val="14"/>
                <w:szCs w:val="14"/>
                <w:lang w:val="en-GB"/>
              </w:rPr>
              <w:t xml:space="preserve">AEQ, Avoidance-Endurance Questionnaire; FABQ, Fear-Avoidance Beliefs Questionnaire; PCS, Pain Catastrophizing Scale; </w:t>
            </w:r>
            <w:r w:rsidRPr="00D73C3D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D73C3D">
              <w:rPr>
                <w:rFonts w:ascii="Arial" w:hAnsi="Arial" w:cs="Arial"/>
                <w:sz w:val="14"/>
                <w:szCs w:val="14"/>
              </w:rPr>
              <w:t xml:space="preserve">Hierarchical multiple linear regression analysis was performed on complete data sets only; </w:t>
            </w:r>
            <w:r w:rsidR="00C56A7B" w:rsidRPr="00D73C3D">
              <w:rPr>
                <w:rFonts w:ascii="Arial" w:hAnsi="Arial" w:cs="Arial"/>
                <w:sz w:val="14"/>
                <w:szCs w:val="14"/>
              </w:rPr>
              <w:t xml:space="preserve">same set of </w:t>
            </w:r>
            <w:r w:rsidRPr="00D73C3D">
              <w:rPr>
                <w:rFonts w:ascii="Arial" w:hAnsi="Arial" w:cs="Arial"/>
                <w:sz w:val="14"/>
                <w:szCs w:val="14"/>
              </w:rPr>
              <w:t>predictor variables</w:t>
            </w:r>
            <w:r w:rsidR="00C56A7B" w:rsidRPr="00D73C3D">
              <w:rPr>
                <w:rFonts w:ascii="Arial" w:hAnsi="Arial" w:cs="Arial"/>
                <w:sz w:val="14"/>
                <w:szCs w:val="14"/>
              </w:rPr>
              <w:t xml:space="preserve"> for </w:t>
            </w:r>
            <w:r w:rsidR="00C06E63" w:rsidRPr="00D73C3D">
              <w:rPr>
                <w:rFonts w:ascii="Arial" w:hAnsi="Arial" w:cs="Arial"/>
                <w:sz w:val="14"/>
                <w:szCs w:val="14"/>
              </w:rPr>
              <w:t>psychological</w:t>
            </w:r>
            <w:r w:rsidRPr="00D73C3D">
              <w:rPr>
                <w:rFonts w:ascii="Arial" w:hAnsi="Arial" w:cs="Arial"/>
                <w:sz w:val="14"/>
                <w:szCs w:val="14"/>
              </w:rPr>
              <w:t xml:space="preserve"> composite score (mean of z-stand. </w:t>
            </w:r>
            <w:r w:rsidR="00C06E63" w:rsidRPr="00D73C3D">
              <w:rPr>
                <w:rFonts w:ascii="Arial" w:hAnsi="Arial" w:cs="Arial"/>
                <w:sz w:val="14"/>
                <w:szCs w:val="14"/>
              </w:rPr>
              <w:t>DASS depression, DASS anxiety, DASS stress and PANAS negative affect</w:t>
            </w:r>
            <w:r w:rsidRPr="00D73C3D">
              <w:rPr>
                <w:rFonts w:ascii="Arial" w:hAnsi="Arial" w:cs="Arial"/>
                <w:sz w:val="14"/>
                <w:szCs w:val="14"/>
              </w:rPr>
              <w:t xml:space="preserve">) </w:t>
            </w:r>
            <w:r w:rsidR="00C56A7B" w:rsidRPr="00D73C3D">
              <w:rPr>
                <w:rFonts w:ascii="Arial" w:hAnsi="Arial" w:cs="Arial"/>
                <w:sz w:val="14"/>
                <w:szCs w:val="14"/>
              </w:rPr>
              <w:t>as for disability composite score</w:t>
            </w:r>
            <w:r w:rsidRPr="00D73C3D">
              <w:rPr>
                <w:rFonts w:ascii="Arial" w:hAnsi="Arial" w:cs="Arial"/>
                <w:sz w:val="14"/>
                <w:szCs w:val="14"/>
              </w:rPr>
              <w:t>; R</w:t>
            </w:r>
            <w:r w:rsidRPr="00D73C3D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73C3D">
              <w:rPr>
                <w:rFonts w:ascii="Arial" w:hAnsi="Arial" w:cs="Arial"/>
                <w:sz w:val="14"/>
                <w:szCs w:val="14"/>
                <w:vertAlign w:val="subscript"/>
              </w:rPr>
              <w:t>change</w:t>
            </w:r>
            <w:r w:rsidRPr="00D73C3D">
              <w:rPr>
                <w:rFonts w:ascii="Arial" w:hAnsi="Arial" w:cs="Arial"/>
                <w:sz w:val="14"/>
                <w:szCs w:val="14"/>
              </w:rPr>
              <w:t>= Increase in explained variance by step; adjusted R</w:t>
            </w:r>
            <w:r w:rsidRPr="00D73C3D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73C3D">
              <w:rPr>
                <w:rFonts w:ascii="Arial" w:hAnsi="Arial" w:cs="Arial"/>
                <w:sz w:val="14"/>
                <w:szCs w:val="14"/>
              </w:rPr>
              <w:t>, = R</w:t>
            </w:r>
            <w:r w:rsidRPr="00D73C3D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73C3D">
              <w:rPr>
                <w:rFonts w:ascii="Arial" w:hAnsi="Arial" w:cs="Arial"/>
                <w:sz w:val="14"/>
                <w:szCs w:val="14"/>
              </w:rPr>
              <w:t>-(k-1)/ (n-k)*(1- R</w:t>
            </w:r>
            <w:r w:rsidRPr="00D73C3D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D73C3D">
              <w:rPr>
                <w:rFonts w:ascii="Arial" w:hAnsi="Arial" w:cs="Arial"/>
                <w:sz w:val="14"/>
                <w:szCs w:val="14"/>
              </w:rPr>
              <w:t>) where n=no. observations, k=no. independent variables. Level of significance was set to p=0.05.</w:t>
            </w:r>
          </w:p>
        </w:tc>
      </w:tr>
    </w:tbl>
    <w:p w14:paraId="6D8F36F4" w14:textId="77777777" w:rsidR="00CA0054" w:rsidRPr="0063095F" w:rsidRDefault="00CA0054" w:rsidP="00CA0054">
      <w:pPr>
        <w:pStyle w:val="Text"/>
        <w:spacing w:after="0" w:line="240" w:lineRule="auto"/>
        <w:jc w:val="center"/>
        <w:rPr>
          <w:b/>
          <w:bCs/>
          <w:color w:val="auto"/>
          <w:sz w:val="32"/>
          <w:szCs w:val="32"/>
          <w:lang w:val="en-GB"/>
        </w:rPr>
      </w:pPr>
      <w:r w:rsidRPr="0063095F">
        <w:rPr>
          <w:b/>
          <w:bCs/>
          <w:color w:val="auto"/>
          <w:sz w:val="32"/>
          <w:szCs w:val="32"/>
          <w:lang w:val="en-GB"/>
        </w:rPr>
        <w:t xml:space="preserve">Cross-cultural adaptation and </w:t>
      </w:r>
      <w:bookmarkStart w:id="0" w:name="_Hlk188619691"/>
      <w:r w:rsidRPr="0063095F">
        <w:rPr>
          <w:b/>
          <w:bCs/>
          <w:color w:val="auto"/>
          <w:sz w:val="32"/>
          <w:szCs w:val="32"/>
          <w:lang w:val="en-GB"/>
        </w:rPr>
        <w:t>psychometric evaluation of a German version of the Activity Pattern Scale (APS-GE) in a large sample of patients with chronic musculoskeletal pain</w:t>
      </w:r>
    </w:p>
    <w:p w14:paraId="2A3C1DD6" w14:textId="77777777" w:rsidR="00CA0054" w:rsidRPr="00CA0054" w:rsidRDefault="00CA0054" w:rsidP="00CA0054">
      <w:pPr>
        <w:spacing w:before="240"/>
        <w:rPr>
          <w:rFonts w:ascii="Times New Roman" w:hAnsi="Times New Roman" w:cs="Times New Roman"/>
          <w:b/>
          <w:bCs/>
          <w:lang w:val="de-DE"/>
        </w:rPr>
      </w:pPr>
      <w:bookmarkStart w:id="1" w:name="_Hlk168504112"/>
      <w:bookmarkEnd w:id="0"/>
      <w:r w:rsidRPr="00CA0054">
        <w:rPr>
          <w:rFonts w:ascii="Times New Roman" w:hAnsi="Times New Roman" w:cs="Times New Roman"/>
          <w:b/>
          <w:lang w:val="de-DE"/>
        </w:rPr>
        <w:t>Anne</w:t>
      </w:r>
      <w:r w:rsidRPr="00CA0054">
        <w:rPr>
          <w:rFonts w:ascii="Times New Roman" w:hAnsi="Times New Roman" w:cs="Times New Roman"/>
          <w:b/>
          <w:vertAlign w:val="superscript"/>
          <w:lang w:val="de-DE"/>
        </w:rPr>
        <w:t xml:space="preserve"> </w:t>
      </w:r>
      <w:r w:rsidRPr="00CA0054">
        <w:rPr>
          <w:rFonts w:ascii="Times New Roman" w:hAnsi="Times New Roman" w:cs="Times New Roman"/>
          <w:b/>
          <w:lang w:val="de-DE"/>
        </w:rPr>
        <w:t>Kästner</w:t>
      </w:r>
      <w:r w:rsidRPr="00CA0054">
        <w:rPr>
          <w:rFonts w:ascii="Times New Roman" w:hAnsi="Times New Roman" w:cs="Times New Roman"/>
          <w:b/>
          <w:vertAlign w:val="superscript"/>
          <w:lang w:val="de-DE"/>
        </w:rPr>
        <w:t>1</w:t>
      </w:r>
      <w:r w:rsidRPr="00CA0054">
        <w:rPr>
          <w:rFonts w:ascii="Times New Roman" w:hAnsi="Times New Roman" w:cs="Times New Roman"/>
          <w:b/>
          <w:lang w:val="de-DE"/>
        </w:rPr>
        <w:t>, Margarete Donhauser</w:t>
      </w:r>
      <w:r w:rsidRPr="00CA0054">
        <w:rPr>
          <w:rFonts w:ascii="Times New Roman" w:hAnsi="Times New Roman" w:cs="Times New Roman"/>
          <w:b/>
          <w:vertAlign w:val="superscript"/>
          <w:lang w:val="de-DE"/>
        </w:rPr>
        <w:t>1</w:t>
      </w:r>
      <w:bookmarkStart w:id="2" w:name="__DdeLink__573_912525921"/>
      <w:r w:rsidRPr="00CA0054">
        <w:rPr>
          <w:rFonts w:ascii="Times New Roman" w:hAnsi="Times New Roman" w:cs="Times New Roman"/>
          <w:b/>
          <w:lang w:val="de-DE"/>
        </w:rPr>
        <w:t>, Inga von Freytag-Löringhoff</w:t>
      </w:r>
      <w:r w:rsidRPr="00CA0054">
        <w:rPr>
          <w:rFonts w:ascii="Times New Roman" w:hAnsi="Times New Roman" w:cs="Times New Roman"/>
          <w:b/>
          <w:vertAlign w:val="superscript"/>
          <w:lang w:val="de-DE"/>
        </w:rPr>
        <w:t>1</w:t>
      </w:r>
      <w:bookmarkEnd w:id="2"/>
      <w:r w:rsidRPr="00CA0054">
        <w:rPr>
          <w:rFonts w:ascii="Times New Roman" w:hAnsi="Times New Roman" w:cs="Times New Roman"/>
          <w:b/>
          <w:lang w:val="de-DE"/>
        </w:rPr>
        <w:t>, Frank Petzke</w:t>
      </w:r>
      <w:r w:rsidRPr="00CA0054">
        <w:rPr>
          <w:rFonts w:ascii="Times New Roman" w:hAnsi="Times New Roman" w:cs="Times New Roman"/>
          <w:b/>
          <w:vertAlign w:val="superscript"/>
          <w:lang w:val="de-DE"/>
        </w:rPr>
        <w:t>1</w:t>
      </w:r>
      <w:bookmarkEnd w:id="1"/>
    </w:p>
    <w:p w14:paraId="5F51637F" w14:textId="77777777" w:rsidR="00CA0054" w:rsidRPr="0063095F" w:rsidRDefault="00CA0054" w:rsidP="00CA0054">
      <w:pPr>
        <w:spacing w:before="240"/>
        <w:rPr>
          <w:rFonts w:ascii="Times New Roman" w:hAnsi="Times New Roman" w:cs="Times New Roman"/>
          <w:b/>
          <w:bCs/>
        </w:rPr>
      </w:pPr>
      <w:r w:rsidRPr="0063095F">
        <w:rPr>
          <w:rFonts w:ascii="Times New Roman" w:hAnsi="Times New Roman" w:cs="Times New Roman"/>
          <w:b/>
          <w:vertAlign w:val="superscript"/>
        </w:rPr>
        <w:t>1</w:t>
      </w:r>
      <w:r w:rsidRPr="0063095F">
        <w:rPr>
          <w:rFonts w:ascii="Times New Roman" w:hAnsi="Times New Roman" w:cs="Times New Roman"/>
          <w:b/>
        </w:rPr>
        <w:t>Department of Anesthesiology, Pain Clinic, University Hospital, Georg-August-University of Göttingen, Germany</w:t>
      </w:r>
    </w:p>
    <w:p w14:paraId="59823234" w14:textId="77777777" w:rsidR="00EB6BEE" w:rsidRPr="00CA0054" w:rsidRDefault="00EB6BEE"/>
    <w:sectPr w:rsidR="00EB6BEE" w:rsidRPr="00CA00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504E77" w14:textId="77777777" w:rsidR="00CA0054" w:rsidRDefault="00CA0054" w:rsidP="00CA0054">
      <w:r>
        <w:separator/>
      </w:r>
    </w:p>
  </w:endnote>
  <w:endnote w:type="continuationSeparator" w:id="0">
    <w:p w14:paraId="694D845F" w14:textId="77777777" w:rsidR="00CA0054" w:rsidRDefault="00CA0054" w:rsidP="00CA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58FC0" w14:textId="77777777" w:rsidR="00CA0054" w:rsidRDefault="00CA0054" w:rsidP="00CA0054">
      <w:r>
        <w:separator/>
      </w:r>
    </w:p>
  </w:footnote>
  <w:footnote w:type="continuationSeparator" w:id="0">
    <w:p w14:paraId="2049D70F" w14:textId="77777777" w:rsidR="00CA0054" w:rsidRDefault="00CA0054" w:rsidP="00CA00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C52CF" w14:textId="6CC2099D" w:rsidR="00CA0054" w:rsidRDefault="00CA0054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C21B20" wp14:editId="489746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50B39BD" w14:textId="77777777" w:rsidR="00CA0054" w:rsidRDefault="00CA00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FB5BAF9-7975-4B76-B4D1-C59EFAC9C348}"/>
    <w:docVar w:name="dgnword-eventsink" w:val="195355648"/>
  </w:docVars>
  <w:rsids>
    <w:rsidRoot w:val="00BF385E"/>
    <w:rsid w:val="00195D66"/>
    <w:rsid w:val="00284C8D"/>
    <w:rsid w:val="002A1C06"/>
    <w:rsid w:val="002A211F"/>
    <w:rsid w:val="00333466"/>
    <w:rsid w:val="00636BAF"/>
    <w:rsid w:val="006B07A5"/>
    <w:rsid w:val="006E1776"/>
    <w:rsid w:val="00771FBD"/>
    <w:rsid w:val="007B21E7"/>
    <w:rsid w:val="007B72D7"/>
    <w:rsid w:val="009F47AE"/>
    <w:rsid w:val="00A25421"/>
    <w:rsid w:val="00A32625"/>
    <w:rsid w:val="00B645E6"/>
    <w:rsid w:val="00BF385E"/>
    <w:rsid w:val="00C06E63"/>
    <w:rsid w:val="00C56A7B"/>
    <w:rsid w:val="00CA0054"/>
    <w:rsid w:val="00D65483"/>
    <w:rsid w:val="00D73C3D"/>
    <w:rsid w:val="00DE0826"/>
    <w:rsid w:val="00E97FCF"/>
    <w:rsid w:val="00EB6BEE"/>
    <w:rsid w:val="00F3111C"/>
    <w:rsid w:val="00F31B50"/>
    <w:rsid w:val="00F719A5"/>
    <w:rsid w:val="00FD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A09D3"/>
  <w15:chartTrackingRefBased/>
  <w15:docId w15:val="{A25776F0-5060-4C63-9424-DB0DE1F6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20" w:line="259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5E"/>
    <w:pPr>
      <w:spacing w:after="0" w:line="240" w:lineRule="auto"/>
      <w:ind w:left="0" w:firstLine="0"/>
      <w:jc w:val="left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85E"/>
    <w:pPr>
      <w:spacing w:after="0" w:line="240" w:lineRule="auto"/>
      <w:ind w:left="0" w:firstLine="0"/>
      <w:jc w:val="left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7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5D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6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Text">
    <w:name w:val="Text"/>
    <w:basedOn w:val="Normal"/>
    <w:rsid w:val="00F719A5"/>
    <w:pPr>
      <w:suppressAutoHyphens/>
      <w:spacing w:after="120" w:line="480" w:lineRule="auto"/>
    </w:pPr>
    <w:rPr>
      <w:rFonts w:ascii="Times New Roman" w:eastAsia="Times New Roman" w:hAnsi="Times New Roman" w:cs="Times New Roman"/>
      <w:color w:val="00000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A00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054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00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054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0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ästner</dc:creator>
  <cp:keywords/>
  <dc:description/>
  <cp:lastModifiedBy>Anne Kästner</cp:lastModifiedBy>
  <cp:revision>3</cp:revision>
  <cp:lastPrinted>2024-02-16T07:34:00Z</cp:lastPrinted>
  <dcterms:created xsi:type="dcterms:W3CDTF">2024-08-16T13:18:00Z</dcterms:created>
  <dcterms:modified xsi:type="dcterms:W3CDTF">2025-01-24T15:47:00Z</dcterms:modified>
</cp:coreProperties>
</file>